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33B02" w14:textId="1B8EDD98" w:rsidR="00F02C73" w:rsidRPr="005101C7" w:rsidRDefault="00810F9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101C7">
        <w:rPr>
          <w:rFonts w:ascii="Times New Roman" w:hAnsi="Times New Roman" w:cs="Times New Roman"/>
          <w:b/>
          <w:bCs/>
          <w:color w:val="000000" w:themeColor="text1"/>
        </w:rPr>
        <w:t>Additional file</w:t>
      </w:r>
    </w:p>
    <w:p w14:paraId="3A7E3535" w14:textId="64C6ED84" w:rsidR="00810F96" w:rsidRPr="005101C7" w:rsidRDefault="00810F9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101C7">
        <w:rPr>
          <w:rFonts w:ascii="Times New Roman" w:hAnsi="Times New Roman" w:cs="Times New Roman"/>
          <w:b/>
          <w:bCs/>
          <w:color w:val="000000" w:themeColor="text1"/>
        </w:rPr>
        <w:t xml:space="preserve">Interview guide for </w:t>
      </w:r>
      <w:r w:rsidR="00A54D6C">
        <w:rPr>
          <w:rFonts w:ascii="Times New Roman" w:hAnsi="Times New Roman" w:cs="Times New Roman"/>
          <w:b/>
          <w:bCs/>
          <w:color w:val="000000" w:themeColor="text1"/>
        </w:rPr>
        <w:t xml:space="preserve">NCD </w:t>
      </w:r>
      <w:r w:rsidRPr="005101C7">
        <w:rPr>
          <w:rFonts w:ascii="Times New Roman" w:hAnsi="Times New Roman" w:cs="Times New Roman"/>
          <w:b/>
          <w:bCs/>
          <w:color w:val="000000" w:themeColor="text1"/>
        </w:rPr>
        <w:t>Patient</w:t>
      </w:r>
    </w:p>
    <w:p w14:paraId="446A4288" w14:textId="5A120866" w:rsidR="00810F96" w:rsidRPr="005101C7" w:rsidRDefault="00810F96">
      <w:pPr>
        <w:rPr>
          <w:rFonts w:ascii="Times New Roman" w:hAnsi="Times New Roman" w:cs="Times New Roman"/>
          <w:color w:val="000000" w:themeColor="text1"/>
        </w:rPr>
      </w:pPr>
      <w:r w:rsidRPr="005101C7">
        <w:rPr>
          <w:rFonts w:ascii="Times New Roman" w:hAnsi="Times New Roman" w:cs="Times New Roman"/>
          <w:color w:val="000000" w:themeColor="text1"/>
        </w:rPr>
        <w:t>Introduction</w:t>
      </w:r>
    </w:p>
    <w:p w14:paraId="237ACE3C" w14:textId="404C4F4E" w:rsidR="00810F96" w:rsidRPr="005101C7" w:rsidRDefault="00810F96">
      <w:pPr>
        <w:rPr>
          <w:rFonts w:ascii="Times New Roman" w:hAnsi="Times New Roman" w:cs="Times New Roman"/>
          <w:color w:val="000000" w:themeColor="text1"/>
        </w:rPr>
      </w:pPr>
      <w:r w:rsidRPr="005101C7">
        <w:rPr>
          <w:rFonts w:ascii="Times New Roman" w:hAnsi="Times New Roman" w:cs="Times New Roman"/>
          <w:color w:val="000000" w:themeColor="text1"/>
        </w:rPr>
        <w:t>Namaste!</w:t>
      </w:r>
    </w:p>
    <w:p w14:paraId="01898596" w14:textId="77777777" w:rsidR="00B473E2" w:rsidRPr="005101C7" w:rsidRDefault="00810F96" w:rsidP="005101C7">
      <w:pPr>
        <w:jc w:val="both"/>
        <w:rPr>
          <w:rFonts w:ascii="Times New Roman" w:hAnsi="Times New Roman" w:cs="Times New Roman"/>
          <w:color w:val="000000" w:themeColor="text1"/>
        </w:rPr>
      </w:pPr>
      <w:r w:rsidRPr="005101C7">
        <w:rPr>
          <w:rFonts w:ascii="Times New Roman" w:hAnsi="Times New Roman" w:cs="Times New Roman"/>
          <w:color w:val="000000" w:themeColor="text1"/>
        </w:rPr>
        <w:t>My Name is …………</w:t>
      </w:r>
      <w:r w:rsidR="001149D8" w:rsidRPr="005101C7">
        <w:rPr>
          <w:rFonts w:ascii="Times New Roman" w:hAnsi="Times New Roman" w:cs="Times New Roman"/>
          <w:color w:val="000000" w:themeColor="text1"/>
        </w:rPr>
        <w:t>…</w:t>
      </w:r>
      <w:r w:rsidR="00B473E2" w:rsidRPr="005101C7">
        <w:rPr>
          <w:rFonts w:ascii="Times New Roman" w:hAnsi="Times New Roman" w:cs="Times New Roman"/>
          <w:color w:val="000000" w:themeColor="text1"/>
        </w:rPr>
        <w:t>,</w:t>
      </w:r>
      <w:r w:rsidR="00B419EE" w:rsidRPr="005101C7">
        <w:rPr>
          <w:rFonts w:ascii="Times New Roman" w:hAnsi="Times New Roman" w:cs="Times New Roman"/>
          <w:color w:val="000000" w:themeColor="text1"/>
        </w:rPr>
        <w:t xml:space="preserve"> and</w:t>
      </w:r>
      <w:r w:rsidR="001149D8" w:rsidRPr="005101C7">
        <w:rPr>
          <w:rFonts w:ascii="Times New Roman" w:hAnsi="Times New Roman" w:cs="Times New Roman"/>
          <w:color w:val="000000" w:themeColor="text1"/>
        </w:rPr>
        <w:t xml:space="preserve"> </w:t>
      </w:r>
      <w:r w:rsidR="00B419EE" w:rsidRPr="005101C7">
        <w:rPr>
          <w:rFonts w:ascii="Times New Roman" w:eastAsia="Times New Roman" w:hAnsi="Times New Roman" w:cs="Times New Roman"/>
          <w:color w:val="000000" w:themeColor="text1"/>
        </w:rPr>
        <w:t>w</w:t>
      </w:r>
      <w:r w:rsidR="001149D8" w:rsidRPr="009F1F21">
        <w:rPr>
          <w:rFonts w:ascii="Times New Roman" w:eastAsia="Times New Roman" w:hAnsi="Times New Roman" w:cs="Times New Roman"/>
          <w:color w:val="000000" w:themeColor="text1"/>
        </w:rPr>
        <w:t>e are conducting</w:t>
      </w:r>
      <w:r w:rsidR="001149D8" w:rsidRPr="005101C7">
        <w:rPr>
          <w:rFonts w:ascii="Times New Roman" w:hAnsi="Times New Roman" w:cs="Times New Roman"/>
          <w:color w:val="000000" w:themeColor="text1"/>
        </w:rPr>
        <w:t xml:space="preserve"> </w:t>
      </w:r>
      <w:r w:rsidR="00B473E2" w:rsidRPr="005101C7">
        <w:rPr>
          <w:rFonts w:ascii="Times New Roman" w:hAnsi="Times New Roman" w:cs="Times New Roman"/>
          <w:color w:val="000000" w:themeColor="text1"/>
        </w:rPr>
        <w:t>a</w:t>
      </w:r>
      <w:r w:rsidR="001149D8" w:rsidRPr="005101C7">
        <w:rPr>
          <w:rFonts w:ascii="Times New Roman" w:hAnsi="Times New Roman" w:cs="Times New Roman"/>
          <w:color w:val="000000" w:themeColor="text1"/>
        </w:rPr>
        <w:t xml:space="preserve"> study to assess</w:t>
      </w:r>
      <w:r w:rsidR="001149D8" w:rsidRPr="009F1F21">
        <w:rPr>
          <w:rFonts w:ascii="Times New Roman" w:eastAsia="Times New Roman" w:hAnsi="Times New Roman" w:cs="Times New Roman"/>
          <w:color w:val="000000" w:themeColor="text1"/>
        </w:rPr>
        <w:t xml:space="preserve"> implement</w:t>
      </w:r>
      <w:r w:rsidR="001149D8" w:rsidRPr="005101C7">
        <w:rPr>
          <w:rFonts w:ascii="Times New Roman" w:eastAsia="Times New Roman" w:hAnsi="Times New Roman" w:cs="Times New Roman"/>
          <w:color w:val="000000" w:themeColor="text1"/>
        </w:rPr>
        <w:t>ation</w:t>
      </w:r>
      <w:r w:rsidR="00B473E2" w:rsidRPr="005101C7">
        <w:rPr>
          <w:rFonts w:ascii="Times New Roman" w:eastAsia="Times New Roman" w:hAnsi="Times New Roman" w:cs="Times New Roman"/>
          <w:color w:val="000000" w:themeColor="text1"/>
        </w:rPr>
        <w:t xml:space="preserve"> of PEN program</w:t>
      </w:r>
      <w:r w:rsidR="001149D8" w:rsidRPr="005101C7">
        <w:rPr>
          <w:rFonts w:ascii="Times New Roman" w:eastAsia="Times New Roman" w:hAnsi="Times New Roman" w:cs="Times New Roman"/>
          <w:color w:val="000000" w:themeColor="text1"/>
        </w:rPr>
        <w:t xml:space="preserve"> in Nepal</w:t>
      </w:r>
      <w:r w:rsidR="00B473E2" w:rsidRPr="005101C7">
        <w:rPr>
          <w:rFonts w:ascii="Times New Roman" w:eastAsia="Times New Roman" w:hAnsi="Times New Roman" w:cs="Times New Roman"/>
          <w:color w:val="000000" w:themeColor="text1"/>
        </w:rPr>
        <w:t>,</w:t>
      </w:r>
      <w:r w:rsidR="001149D8" w:rsidRPr="005101C7">
        <w:rPr>
          <w:rFonts w:ascii="Times New Roman" w:eastAsia="Times New Roman" w:hAnsi="Times New Roman" w:cs="Times New Roman"/>
          <w:color w:val="000000" w:themeColor="text1"/>
        </w:rPr>
        <w:t xml:space="preserve"> and t</w:t>
      </w:r>
      <w:r w:rsidR="001149D8" w:rsidRPr="005101C7">
        <w:rPr>
          <w:rFonts w:ascii="Times New Roman" w:hAnsi="Times New Roman" w:cs="Times New Roman"/>
          <w:color w:val="000000" w:themeColor="text1"/>
        </w:rPr>
        <w:t xml:space="preserve">o explore </w:t>
      </w:r>
      <w:r w:rsidR="00B473E2" w:rsidRPr="005101C7">
        <w:rPr>
          <w:rFonts w:ascii="Times New Roman" w:hAnsi="Times New Roman" w:cs="Times New Roman"/>
          <w:color w:val="000000" w:themeColor="text1"/>
        </w:rPr>
        <w:t>the factors that support</w:t>
      </w:r>
      <w:r w:rsidR="001149D8" w:rsidRPr="005101C7">
        <w:rPr>
          <w:rFonts w:ascii="Times New Roman" w:hAnsi="Times New Roman" w:cs="Times New Roman"/>
          <w:color w:val="000000" w:themeColor="text1"/>
        </w:rPr>
        <w:t xml:space="preserve"> and </w:t>
      </w:r>
      <w:r w:rsidR="00B473E2" w:rsidRPr="005101C7">
        <w:rPr>
          <w:rFonts w:ascii="Times New Roman" w:hAnsi="Times New Roman" w:cs="Times New Roman"/>
          <w:color w:val="000000" w:themeColor="text1"/>
        </w:rPr>
        <w:t xml:space="preserve">hinder its implementation. </w:t>
      </w:r>
      <w:r w:rsidR="001149D8" w:rsidRPr="005101C7">
        <w:rPr>
          <w:rFonts w:ascii="Times New Roman" w:hAnsi="Times New Roman" w:cs="Times New Roman"/>
          <w:color w:val="000000" w:themeColor="text1"/>
        </w:rPr>
        <w:t xml:space="preserve">Thank you for agreeing </w:t>
      </w:r>
      <w:r w:rsidR="00B473E2" w:rsidRPr="005101C7">
        <w:rPr>
          <w:rFonts w:ascii="Times New Roman" w:hAnsi="Times New Roman" w:cs="Times New Roman"/>
          <w:color w:val="000000" w:themeColor="text1"/>
        </w:rPr>
        <w:t>and taking the time to speak with us today</w:t>
      </w:r>
      <w:r w:rsidR="001149D8" w:rsidRPr="005101C7">
        <w:rPr>
          <w:rFonts w:ascii="Times New Roman" w:hAnsi="Times New Roman" w:cs="Times New Roman"/>
          <w:color w:val="000000" w:themeColor="text1"/>
        </w:rPr>
        <w:t xml:space="preserve">. </w:t>
      </w:r>
    </w:p>
    <w:p w14:paraId="78E2D871" w14:textId="77777777" w:rsidR="00B473E2" w:rsidRPr="005101C7" w:rsidRDefault="001149D8" w:rsidP="005101C7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5101C7">
        <w:rPr>
          <w:rFonts w:ascii="Times New Roman" w:hAnsi="Times New Roman" w:cs="Times New Roman"/>
          <w:color w:val="000000" w:themeColor="text1"/>
        </w:rPr>
        <w:t xml:space="preserve">Through this conversation, we </w:t>
      </w:r>
      <w:r w:rsidR="00B473E2" w:rsidRPr="005101C7">
        <w:rPr>
          <w:rFonts w:ascii="Times New Roman" w:hAnsi="Times New Roman" w:cs="Times New Roman"/>
          <w:color w:val="000000" w:themeColor="text1"/>
        </w:rPr>
        <w:t>hope to understand</w:t>
      </w:r>
      <w:r w:rsidRPr="005101C7">
        <w:rPr>
          <w:rFonts w:ascii="Times New Roman" w:hAnsi="Times New Roman" w:cs="Times New Roman"/>
          <w:color w:val="000000" w:themeColor="text1"/>
        </w:rPr>
        <w:t xml:space="preserve"> your experiences and perspectives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>.</w:t>
      </w:r>
      <w:r w:rsidRPr="005101C7">
        <w:rPr>
          <w:rFonts w:ascii="Times New Roman" w:hAnsi="Times New Roman" w:cs="Times New Roman"/>
          <w:color w:val="000000" w:themeColor="text1"/>
        </w:rPr>
        <w:t xml:space="preserve"> 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 xml:space="preserve">Your thoughts are </w:t>
      </w:r>
      <w:r w:rsidR="00B473E2" w:rsidRPr="005101C7">
        <w:rPr>
          <w:rFonts w:ascii="Times New Roman" w:eastAsia="Times New Roman" w:hAnsi="Times New Roman" w:cs="Times New Roman"/>
          <w:color w:val="000000" w:themeColor="text1"/>
        </w:rPr>
        <w:t>valuable to us, and we encourage you to share openly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32E0C779" w14:textId="77777777" w:rsidR="00B473E2" w:rsidRPr="005101C7" w:rsidRDefault="001149D8" w:rsidP="005101C7">
      <w:pPr>
        <w:jc w:val="both"/>
        <w:rPr>
          <w:rFonts w:ascii="Times New Roman" w:hAnsi="Times New Roman" w:cs="Times New Roman"/>
          <w:color w:val="000000" w:themeColor="text1"/>
        </w:rPr>
      </w:pPr>
      <w:r w:rsidRPr="009F1F21">
        <w:rPr>
          <w:rFonts w:ascii="Times New Roman" w:eastAsia="Times New Roman" w:hAnsi="Times New Roman" w:cs="Times New Roman"/>
          <w:color w:val="000000" w:themeColor="text1"/>
        </w:rPr>
        <w:t xml:space="preserve">We will </w:t>
      </w:r>
      <w:r w:rsidR="00B473E2" w:rsidRPr="005101C7">
        <w:rPr>
          <w:rFonts w:ascii="Times New Roman" w:eastAsia="Times New Roman" w:hAnsi="Times New Roman" w:cs="Times New Roman"/>
          <w:color w:val="000000" w:themeColor="text1"/>
        </w:rPr>
        <w:t xml:space="preserve">be 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>record</w:t>
      </w:r>
      <w:r w:rsidR="00B473E2" w:rsidRPr="005101C7">
        <w:rPr>
          <w:rFonts w:ascii="Times New Roman" w:eastAsia="Times New Roman" w:hAnsi="Times New Roman" w:cs="Times New Roman"/>
          <w:color w:val="000000" w:themeColor="text1"/>
        </w:rPr>
        <w:t>ing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 xml:space="preserve"> the interview </w:t>
      </w:r>
      <w:r w:rsidR="00B419EE" w:rsidRPr="005101C7">
        <w:rPr>
          <w:rFonts w:ascii="Times New Roman" w:hAnsi="Times New Roman" w:cs="Times New Roman"/>
          <w:color w:val="000000" w:themeColor="text1"/>
        </w:rPr>
        <w:t xml:space="preserve">for analysis purpose 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>and also take notes.</w:t>
      </w:r>
      <w:r w:rsidR="00B473E2" w:rsidRPr="005101C7">
        <w:rPr>
          <w:rFonts w:ascii="Times New Roman" w:eastAsia="Times New Roman" w:hAnsi="Times New Roman" w:cs="Times New Roman"/>
          <w:color w:val="000000" w:themeColor="text1"/>
        </w:rPr>
        <w:t xml:space="preserve"> If at any point you prefer not to be recorded, please let us know. Everything you share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 xml:space="preserve"> will </w:t>
      </w:r>
      <w:r w:rsidR="00B473E2" w:rsidRPr="005101C7">
        <w:rPr>
          <w:rFonts w:ascii="Times New Roman" w:eastAsia="Times New Roman" w:hAnsi="Times New Roman" w:cs="Times New Roman"/>
          <w:color w:val="000000" w:themeColor="text1"/>
        </w:rPr>
        <w:t>kept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B473E2" w:rsidRPr="005101C7">
        <w:rPr>
          <w:rFonts w:ascii="Times New Roman" w:eastAsia="Times New Roman" w:hAnsi="Times New Roman" w:cs="Times New Roman"/>
          <w:color w:val="000000" w:themeColor="text1"/>
        </w:rPr>
        <w:t>strict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 xml:space="preserve">ly confidential and used </w:t>
      </w:r>
      <w:r w:rsidR="00B473E2" w:rsidRPr="005101C7">
        <w:rPr>
          <w:rFonts w:ascii="Times New Roman" w:eastAsia="Times New Roman" w:hAnsi="Times New Roman" w:cs="Times New Roman"/>
          <w:color w:val="000000" w:themeColor="text1"/>
        </w:rPr>
        <w:t xml:space="preserve">only 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>by our research team</w:t>
      </w:r>
      <w:r w:rsidR="00B419EE" w:rsidRPr="005101C7">
        <w:rPr>
          <w:rFonts w:ascii="Times New Roman" w:hAnsi="Times New Roman" w:cs="Times New Roman"/>
          <w:color w:val="000000" w:themeColor="text1"/>
        </w:rPr>
        <w:t xml:space="preserve"> </w:t>
      </w:r>
      <w:r w:rsidR="00B473E2" w:rsidRPr="005101C7">
        <w:rPr>
          <w:rFonts w:ascii="Times New Roman" w:hAnsi="Times New Roman" w:cs="Times New Roman"/>
          <w:color w:val="000000" w:themeColor="text1"/>
        </w:rPr>
        <w:t>for the purposes of</w:t>
      </w:r>
      <w:r w:rsidR="00B419EE" w:rsidRPr="005101C7">
        <w:rPr>
          <w:rFonts w:ascii="Times New Roman" w:hAnsi="Times New Roman" w:cs="Times New Roman"/>
          <w:color w:val="000000" w:themeColor="text1"/>
        </w:rPr>
        <w:t xml:space="preserve"> this study</w:t>
      </w:r>
      <w:r w:rsidRPr="009F1F21">
        <w:rPr>
          <w:rFonts w:ascii="Times New Roman" w:eastAsia="Times New Roman" w:hAnsi="Times New Roman" w:cs="Times New Roman"/>
          <w:color w:val="000000" w:themeColor="text1"/>
        </w:rPr>
        <w:t>.</w:t>
      </w:r>
      <w:r w:rsidR="00B419EE" w:rsidRPr="005101C7">
        <w:rPr>
          <w:rFonts w:ascii="Times New Roman" w:hAnsi="Times New Roman" w:cs="Times New Roman"/>
          <w:color w:val="000000" w:themeColor="text1"/>
        </w:rPr>
        <w:t xml:space="preserve"> </w:t>
      </w:r>
    </w:p>
    <w:p w14:paraId="076F0AD9" w14:textId="3D1CF368" w:rsidR="00B473E2" w:rsidRPr="005101C7" w:rsidRDefault="001149D8" w:rsidP="005101C7">
      <w:pPr>
        <w:jc w:val="both"/>
        <w:rPr>
          <w:rFonts w:ascii="Times New Roman" w:hAnsi="Times New Roman" w:cs="Times New Roman"/>
          <w:color w:val="000000" w:themeColor="text1"/>
        </w:rPr>
      </w:pPr>
      <w:r w:rsidRPr="005101C7">
        <w:rPr>
          <w:rFonts w:ascii="Times New Roman" w:hAnsi="Times New Roman" w:cs="Times New Roman"/>
          <w:color w:val="000000" w:themeColor="text1"/>
        </w:rPr>
        <w:t xml:space="preserve">The interview </w:t>
      </w:r>
      <w:r w:rsidR="00B473E2" w:rsidRPr="005101C7">
        <w:rPr>
          <w:rFonts w:ascii="Times New Roman" w:hAnsi="Times New Roman" w:cs="Times New Roman"/>
          <w:color w:val="000000" w:themeColor="text1"/>
        </w:rPr>
        <w:t>will take approximately one hour</w:t>
      </w:r>
      <w:r w:rsidRPr="005101C7">
        <w:rPr>
          <w:rFonts w:ascii="Times New Roman" w:hAnsi="Times New Roman" w:cs="Times New Roman"/>
          <w:color w:val="000000" w:themeColor="text1"/>
        </w:rPr>
        <w:t>, beginning with some initial questions.</w:t>
      </w:r>
    </w:p>
    <w:p w14:paraId="07F9678E" w14:textId="77777777" w:rsidR="0079299A" w:rsidRPr="005101C7" w:rsidRDefault="0079299A" w:rsidP="0079299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101C7">
        <w:rPr>
          <w:rFonts w:ascii="Times New Roman" w:hAnsi="Times New Roman" w:cs="Times New Roman"/>
          <w:b/>
          <w:bCs/>
          <w:color w:val="000000" w:themeColor="text1"/>
        </w:rPr>
        <w:t>Interviewer Instructions:</w:t>
      </w:r>
    </w:p>
    <w:p w14:paraId="1D74318B" w14:textId="0D9D6EE7" w:rsidR="009C48B7" w:rsidRPr="005101C7" w:rsidRDefault="0079299A" w:rsidP="009C48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5101C7">
        <w:rPr>
          <w:rFonts w:ascii="Times New Roman" w:hAnsi="Times New Roman" w:cs="Times New Roman"/>
          <w:color w:val="000000" w:themeColor="text1"/>
        </w:rPr>
        <w:t>Ensure informed consent is obtained.</w:t>
      </w:r>
    </w:p>
    <w:p w14:paraId="3D24B564" w14:textId="7D50BD1E" w:rsidR="0079299A" w:rsidRPr="005101C7" w:rsidRDefault="0079299A" w:rsidP="009C48B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5101C7">
        <w:rPr>
          <w:rFonts w:ascii="Times New Roman" w:hAnsi="Times New Roman" w:cs="Times New Roman"/>
          <w:color w:val="000000" w:themeColor="text1"/>
        </w:rPr>
        <w:t>Verify that the recording device is on.</w:t>
      </w:r>
    </w:p>
    <w:p w14:paraId="08935A71" w14:textId="77777777" w:rsidR="009C48B7" w:rsidRPr="005101C7" w:rsidRDefault="009C48B7" w:rsidP="009C48B7">
      <w:pPr>
        <w:pStyle w:val="TableParagraph"/>
        <w:spacing w:before="3"/>
        <w:ind w:left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327FAAD6" w14:textId="77777777" w:rsidR="001149D8" w:rsidRPr="005101C7" w:rsidRDefault="001149D8" w:rsidP="001149D8">
      <w:pPr>
        <w:jc w:val="both"/>
        <w:rPr>
          <w:rFonts w:ascii="Times New Roman" w:hAnsi="Times New Roman" w:cs="Times New Roman"/>
          <w:color w:val="000000" w:themeColor="text1"/>
        </w:rPr>
      </w:pPr>
      <w:r w:rsidRPr="005101C7">
        <w:rPr>
          <w:rFonts w:ascii="Times New Roman" w:hAnsi="Times New Roman" w:cs="Times New Roman"/>
          <w:color w:val="000000" w:themeColor="text1"/>
        </w:rPr>
        <w:t>Everything you say is now being recorded.</w:t>
      </w:r>
    </w:p>
    <w:tbl>
      <w:tblPr>
        <w:tblW w:w="10440" w:type="dxa"/>
        <w:tblInd w:w="-8" w:type="dxa"/>
        <w:tblBorders>
          <w:top w:val="single" w:sz="24" w:space="0" w:color="EA9999"/>
          <w:left w:val="single" w:sz="24" w:space="0" w:color="EA9999"/>
          <w:bottom w:val="single" w:sz="24" w:space="0" w:color="EA9999"/>
          <w:right w:val="single" w:sz="24" w:space="0" w:color="EA9999"/>
          <w:insideH w:val="single" w:sz="24" w:space="0" w:color="EA9999"/>
          <w:insideV w:val="single" w:sz="24" w:space="0" w:color="EA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3600"/>
        <w:gridCol w:w="4320"/>
      </w:tblGrid>
      <w:tr w:rsidR="005101C7" w:rsidRPr="005101C7" w14:paraId="388E31B1" w14:textId="77777777" w:rsidTr="00FD64C2">
        <w:trPr>
          <w:trHeight w:val="315"/>
        </w:trPr>
        <w:tc>
          <w:tcPr>
            <w:tcW w:w="25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</w:tcPr>
          <w:p w14:paraId="0D18E7E9" w14:textId="77777777" w:rsidR="00FD64C2" w:rsidRPr="005101C7" w:rsidRDefault="00FD64C2" w:rsidP="009C277E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</w:tcPr>
          <w:p w14:paraId="0F857C76" w14:textId="77777777" w:rsidR="00FD64C2" w:rsidRPr="005101C7" w:rsidRDefault="00FD64C2" w:rsidP="009C277E">
            <w:pPr>
              <w:pStyle w:val="TableParagraph"/>
              <w:spacing w:line="258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4"/>
                <w:szCs w:val="24"/>
              </w:rPr>
              <w:t>Questions</w:t>
            </w:r>
          </w:p>
        </w:tc>
        <w:tc>
          <w:tcPr>
            <w:tcW w:w="43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9999"/>
          </w:tcPr>
          <w:p w14:paraId="0F0471CB" w14:textId="77777777" w:rsidR="00FD64C2" w:rsidRPr="005101C7" w:rsidRDefault="00FD64C2" w:rsidP="009C277E">
            <w:pPr>
              <w:pStyle w:val="TableParagraph"/>
              <w:spacing w:line="258" w:lineRule="exact"/>
              <w:ind w:left="44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4"/>
                <w:szCs w:val="24"/>
              </w:rPr>
              <w:t>Probes</w:t>
            </w:r>
          </w:p>
        </w:tc>
      </w:tr>
      <w:tr w:rsidR="005101C7" w:rsidRPr="005101C7" w14:paraId="0E676627" w14:textId="77777777" w:rsidTr="00FD64C2">
        <w:trPr>
          <w:trHeight w:val="1056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18B5C" w14:textId="1C727C68" w:rsidR="005101C7" w:rsidRPr="005101C7" w:rsidRDefault="005101C7" w:rsidP="005101C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01C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arm up- Introductory Questions (3 minute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C48C7" w14:textId="5747ED2E" w:rsidR="005101C7" w:rsidRPr="005101C7" w:rsidRDefault="005101C7" w:rsidP="0091668F">
            <w:pPr>
              <w:pStyle w:val="TableParagraph"/>
              <w:spacing w:before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Please tell us about yourself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30B39D" w14:textId="4DCBC38E" w:rsidR="005101C7" w:rsidRPr="005101C7" w:rsidRDefault="00DD65C1" w:rsidP="009C277E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Marital status, Education, Occupation, family structure and members, disease type,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="005101C7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Ds</w:t>
            </w:r>
          </w:p>
        </w:tc>
      </w:tr>
      <w:tr w:rsidR="005101C7" w:rsidRPr="005101C7" w14:paraId="5FAEC22B" w14:textId="77777777" w:rsidTr="00FD64C2">
        <w:trPr>
          <w:trHeight w:val="1056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52EF0" w14:textId="603DAC39" w:rsidR="00FD64C2" w:rsidRPr="005101C7" w:rsidRDefault="00831249" w:rsidP="009C277E">
            <w:pPr>
              <w:pStyle w:val="TableParagraph"/>
              <w:spacing w:before="3"/>
              <w:ind w:left="0" w:right="337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wareness of disease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d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12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N services</w:t>
            </w:r>
            <w:r w:rsidR="00120C36"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Program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(</w:t>
            </w:r>
            <w:r w:rsidR="004705CE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 xml:space="preserve">10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min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ute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B68CA5" w14:textId="474F344A" w:rsidR="00FD64C2" w:rsidRPr="005101C7" w:rsidRDefault="00120C36" w:rsidP="00120C36">
            <w:pPr>
              <w:pStyle w:val="TableParagraph"/>
              <w:spacing w:before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Would you tell us something about your disease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E7F85" w14:textId="295ABC3C" w:rsidR="00FD64C2" w:rsidRPr="005101C7" w:rsidRDefault="00DD65C1" w:rsidP="009C277E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F45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communicable diseases/ Communicable diseases, </w:t>
            </w:r>
            <w:r w:rsidR="00F12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use, signs &amp; </w:t>
            </w:r>
            <w:r w:rsidR="00F12D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mptoms</w:t>
            </w:r>
          </w:p>
        </w:tc>
      </w:tr>
      <w:tr w:rsidR="00831249" w:rsidRPr="005101C7" w14:paraId="273FA6FD" w14:textId="77777777" w:rsidTr="00FD64C2">
        <w:trPr>
          <w:trHeight w:val="1056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8A8FF" w14:textId="77777777" w:rsidR="00831249" w:rsidRPr="005101C7" w:rsidRDefault="00831249" w:rsidP="009C277E">
            <w:pPr>
              <w:pStyle w:val="TableParagraph"/>
              <w:spacing w:before="3"/>
              <w:ind w:left="0" w:right="337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080EA9" w14:textId="50FBCCF3" w:rsidR="00831249" w:rsidRPr="005101C7" w:rsidRDefault="00120C36" w:rsidP="00120C36">
            <w:pPr>
              <w:pStyle w:val="TableParagraph"/>
              <w:spacing w:before="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AB6C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was your disease diagnosed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?</w:t>
            </w:r>
            <w:r w:rsidR="00AB6C08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="00C240E9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Please e</w:t>
            </w:r>
            <w:r w:rsidR="00AB6C08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xplain briefly about it.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54177" w14:textId="403AF7A9" w:rsidR="00120C36" w:rsidRPr="005101C7" w:rsidRDefault="00120C36" w:rsidP="00DD65C1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How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l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 first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iced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symptoms</w:t>
            </w:r>
            <w:r w:rsidR="00AB6C08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of your disease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?</w:t>
            </w:r>
          </w:p>
          <w:p w14:paraId="1DDDD673" w14:textId="77777777" w:rsidR="00831249" w:rsidRDefault="00120C36" w:rsidP="00120C36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at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d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ggestions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health service provider give you?</w:t>
            </w:r>
          </w:p>
          <w:p w14:paraId="322742EF" w14:textId="2C9D2CFA" w:rsidR="00DD65C1" w:rsidRPr="005101C7" w:rsidRDefault="00DD65C1" w:rsidP="00120C36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01C7" w:rsidRPr="005101C7" w14:paraId="5BE1F5D6" w14:textId="77777777" w:rsidTr="00FD64C2">
        <w:trPr>
          <w:trHeight w:val="1056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437EC" w14:textId="77777777" w:rsidR="00831249" w:rsidRPr="005101C7" w:rsidRDefault="00831249" w:rsidP="009C277E">
            <w:pPr>
              <w:pStyle w:val="TableParagraph"/>
              <w:spacing w:before="3"/>
              <w:ind w:left="0" w:right="337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2587D" w14:textId="3D420942" w:rsidR="00831249" w:rsidRPr="005101C7" w:rsidRDefault="00817DB2" w:rsidP="009C277E">
            <w:pPr>
              <w:pStyle w:val="TableParagraph"/>
              <w:spacing w:before="3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r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ons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="00120C36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eking care in this health facility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8E7B8A" w14:textId="77777777" w:rsidR="00831249" w:rsidRPr="005101C7" w:rsidRDefault="00120C36" w:rsidP="009C277E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How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health facility?</w:t>
            </w:r>
          </w:p>
          <w:p w14:paraId="08EFBF0C" w14:textId="77777777" w:rsidR="00120C36" w:rsidRPr="005101C7" w:rsidRDefault="00120C36" w:rsidP="009C277E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ere do you usually go for treatment?</w:t>
            </w:r>
          </w:p>
          <w:p w14:paraId="22A981B6" w14:textId="6C21C7D9" w:rsidR="004705CE" w:rsidRPr="005101C7" w:rsidRDefault="004705CE" w:rsidP="009C277E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y do you prefer to go (health facility)?</w:t>
            </w:r>
          </w:p>
        </w:tc>
      </w:tr>
      <w:tr w:rsidR="005101C7" w:rsidRPr="005101C7" w14:paraId="27238850" w14:textId="77777777" w:rsidTr="00FD64C2">
        <w:trPr>
          <w:trHeight w:val="1105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5C445" w14:textId="6F339A4E" w:rsidR="00FD64C2" w:rsidRPr="005101C7" w:rsidRDefault="00FD64C2" w:rsidP="009C277E">
            <w:pPr>
              <w:pStyle w:val="TableParagraph"/>
              <w:spacing w:before="25"/>
              <w:ind w:right="2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lastRenderedPageBreak/>
              <w:t xml:space="preserve">Perceived </w:t>
            </w:r>
            <w:r w:rsidR="00B73E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sceptibility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="004705CE"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6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min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ute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79802" w14:textId="77777777" w:rsidR="00FD64C2" w:rsidRPr="005101C7" w:rsidRDefault="00FD64C2" w:rsidP="009C277E">
            <w:pPr>
              <w:pStyle w:val="TableParagraph"/>
              <w:spacing w:before="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nk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ld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 the chances of a person to develop</w:t>
            </w:r>
          </w:p>
          <w:p w14:paraId="240F51D4" w14:textId="567D510A" w:rsidR="00FD64C2" w:rsidRPr="005101C7" w:rsidRDefault="00FD64C2" w:rsidP="009C277E">
            <w:pPr>
              <w:pStyle w:val="TableParagraph"/>
              <w:tabs>
                <w:tab w:val="left" w:leader="dot" w:pos="861"/>
              </w:tabs>
              <w:spacing w:before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>…</w:t>
            </w:r>
            <w:r w:rsidR="004705CE"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…….. 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[DISEASE]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30854" w14:textId="49875081" w:rsidR="00FD64C2" w:rsidRPr="005101C7" w:rsidRDefault="00FD64C2" w:rsidP="009C277E">
            <w:pPr>
              <w:pStyle w:val="TableParagraph"/>
              <w:spacing w:before="25"/>
              <w:ind w:left="4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01C7" w:rsidRPr="005101C7" w14:paraId="2302CA5A" w14:textId="77777777" w:rsidTr="00FD64C2">
        <w:trPr>
          <w:trHeight w:val="159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11A0A" w14:textId="4BA38A59" w:rsidR="00FD64C2" w:rsidRPr="005101C7" w:rsidRDefault="00FD64C2" w:rsidP="009C277E">
            <w:pPr>
              <w:pStyle w:val="TableParagraph"/>
              <w:spacing w:before="25"/>
              <w:ind w:right="2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ived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="00B73E4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verity (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min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te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C0B539" w14:textId="77777777" w:rsidR="00FD64C2" w:rsidRPr="005101C7" w:rsidRDefault="00FD64C2" w:rsidP="009C277E">
            <w:pPr>
              <w:pStyle w:val="TableParagraph"/>
              <w:tabs>
                <w:tab w:val="left" w:leader="dot" w:pos="2346"/>
              </w:tabs>
              <w:spacing w:before="25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blems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r disease lead to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>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4F909" w14:textId="7B20F01A" w:rsidR="00FD64C2" w:rsidRPr="005101C7" w:rsidRDefault="00006E48" w:rsidP="009C277E">
            <w:pPr>
              <w:pStyle w:val="Table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24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c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llenges or impacts of it</w:t>
            </w:r>
            <w:r w:rsidR="00B4610E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s brought in your life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5101C7" w:rsidRPr="005101C7" w14:paraId="4DC34930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9B0BE" w14:textId="2B6FA8F8" w:rsidR="00FD64C2" w:rsidRPr="005101C7" w:rsidRDefault="00FD64C2" w:rsidP="009C277E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 xml:space="preserve">Perceived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enefits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="00B4610E"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6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n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te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9E3EE5" w14:textId="1C4D8390" w:rsidR="00FD64C2" w:rsidRPr="005101C7" w:rsidRDefault="00FD64C2" w:rsidP="00B4610E">
            <w:pPr>
              <w:pStyle w:val="TableParagraph"/>
              <w:spacing w:before="28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What do you think are the benefits of</w:t>
            </w:r>
            <w:r w:rsidR="00B73E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F2F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/NCD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s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d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</w:t>
            </w:r>
            <w:r w:rsidRPr="005101C7">
              <w:rPr>
                <w:rFonts w:ascii="Times New Roman" w:hAnsi="Times New Roman" w:cs="Times New Roman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health facility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09159" w14:textId="331A5392" w:rsidR="00FD64C2" w:rsidRPr="005101C7" w:rsidRDefault="0012405E" w:rsidP="0012405E">
            <w:pPr>
              <w:pStyle w:val="TableParagraph"/>
              <w:spacing w:before="28"/>
              <w:ind w:left="0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D64C2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="00FD64C2" w:rsidRPr="005101C7">
              <w:rPr>
                <w:rFonts w:ascii="Times New Roman" w:hAnsi="Times New Roman" w:cs="Times New Roman"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="00FD64C2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our view, as a patient, how important is it to have program for </w:t>
            </w:r>
            <w:r w:rsidR="00FF2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D</w:t>
            </w:r>
            <w:r w:rsidR="00B73E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64C2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B73E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vices</w:t>
            </w:r>
            <w:r w:rsidR="000E54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PEN program</w:t>
            </w:r>
            <w:r w:rsidR="00FD64C2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14:paraId="5ADF90CF" w14:textId="4C045407" w:rsidR="00B4610E" w:rsidRPr="005101C7" w:rsidRDefault="00B4610E" w:rsidP="009C277E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124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you share any positive changes it has brought in your life?</w:t>
            </w:r>
          </w:p>
        </w:tc>
      </w:tr>
      <w:tr w:rsidR="005101C7" w:rsidRPr="005101C7" w14:paraId="5B7C2EA5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55399B" w14:textId="3ABA5EC9" w:rsidR="00FD64C2" w:rsidRPr="005101C7" w:rsidRDefault="00FD64C2" w:rsidP="00FD64C2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Perceived barriers (</w:t>
            </w:r>
            <w:r w:rsidR="00893B00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6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 xml:space="preserve"> min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ute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FCD6A" w14:textId="6BD715EB" w:rsidR="00FD64C2" w:rsidRPr="005101C7" w:rsidRDefault="00FD64C2" w:rsidP="00FD64C2">
            <w:pPr>
              <w:pStyle w:val="TableParagraph"/>
              <w:spacing w:before="28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How acces</w:t>
            </w:r>
            <w:r w:rsidR="00893B00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le are the health</w:t>
            </w:r>
            <w:r w:rsidR="00812A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NCD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rvices provided by this health facility for you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8611B" w14:textId="50F33B81" w:rsidR="00FD64C2" w:rsidRPr="00992E8E" w:rsidRDefault="00FD64C2" w:rsidP="00FD64C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2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How acce</w:t>
            </w:r>
            <w:r w:rsidR="00893B00" w:rsidRPr="00992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992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ble are the medications?</w:t>
            </w:r>
          </w:p>
          <w:p w14:paraId="29421D8E" w14:textId="60D9152C" w:rsidR="00FD64C2" w:rsidRPr="00992E8E" w:rsidRDefault="00992E8E" w:rsidP="00FD64C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2E8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="00FD64C2" w:rsidRPr="00992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acce</w:t>
            </w:r>
            <w:r w:rsidR="00893B00" w:rsidRPr="00992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FD64C2" w:rsidRPr="00992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ble are the health service providers during the time of emergencies?</w:t>
            </w:r>
          </w:p>
          <w:p w14:paraId="687494C5" w14:textId="77777777" w:rsidR="00FD64C2" w:rsidRPr="00992E8E" w:rsidRDefault="00FD64C2" w:rsidP="00FD64C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2E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at is the greatest challenge in accessing the services?</w:t>
            </w:r>
          </w:p>
        </w:tc>
      </w:tr>
      <w:tr w:rsidR="005101C7" w:rsidRPr="005101C7" w14:paraId="062A3FF5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64B0E" w14:textId="77777777" w:rsidR="00FD64C2" w:rsidRPr="005101C7" w:rsidRDefault="00FD64C2" w:rsidP="00FD64C2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4A2D21" w14:textId="2649C51F" w:rsidR="00FD64C2" w:rsidRPr="00466D22" w:rsidRDefault="00FD64C2" w:rsidP="00FD64C2">
            <w:pPr>
              <w:pStyle w:val="TableParagraph"/>
              <w:spacing w:before="28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6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941B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makes it difficult for you in accessing NCD services in this health facility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B22B0D" w14:textId="03AB929B" w:rsidR="00941B82" w:rsidRPr="00466D22" w:rsidRDefault="00941B82" w:rsidP="00941B8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Why? </w:t>
            </w:r>
            <w:r w:rsidR="0003289A" w:rsidRPr="00466D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makes it hard to access services?</w:t>
            </w:r>
          </w:p>
        </w:tc>
      </w:tr>
      <w:tr w:rsidR="005101C7" w:rsidRPr="005101C7" w14:paraId="62936E81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45041" w14:textId="3F9538BC" w:rsidR="00FD64C2" w:rsidRPr="005101C7" w:rsidRDefault="00FD64C2" w:rsidP="00FD64C2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Perceived facilitators (</w:t>
            </w:r>
            <w:r w:rsidR="00251DA4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6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 xml:space="preserve"> min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ute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79492" w14:textId="6F2577E5" w:rsidR="00FD64C2" w:rsidRPr="005101C7" w:rsidRDefault="0003289A" w:rsidP="00FD64C2">
            <w:pPr>
              <w:pStyle w:val="TableParagraph"/>
              <w:spacing w:before="28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FD64C2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What</w:t>
            </w:r>
            <w:r w:rsidR="008B22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64C2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ps you in accessing</w:t>
            </w:r>
            <w:r w:rsidR="00136D76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12A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D</w:t>
            </w:r>
            <w:r w:rsidR="00FD64C2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rvices in this health facility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3B7F68" w14:textId="003FAC59" w:rsidR="00FD64C2" w:rsidRPr="005101C7" w:rsidRDefault="00FB1388" w:rsidP="00FD64C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y? What makes it easy to access services?</w:t>
            </w:r>
          </w:p>
        </w:tc>
      </w:tr>
      <w:tr w:rsidR="005101C7" w:rsidRPr="005101C7" w14:paraId="2ECB6C53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32DC5" w14:textId="77777777" w:rsidR="00FD64C2" w:rsidRPr="005101C7" w:rsidRDefault="00FD64C2" w:rsidP="00FD64C2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FBAE2" w14:textId="72B50562" w:rsidR="00FD64C2" w:rsidRPr="004C03EF" w:rsidRDefault="00FD64C2" w:rsidP="00FD64C2">
            <w:pPr>
              <w:pStyle w:val="TableParagraph"/>
              <w:spacing w:before="28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 How satisfied are you </w:t>
            </w:r>
            <w:r w:rsidR="00251DA4"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ith </w:t>
            </w:r>
            <w:r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ervices provided by this health facility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CC4EB" w14:textId="1489F2DB" w:rsidR="00FD64C2" w:rsidRPr="004C03EF" w:rsidRDefault="00FB1388" w:rsidP="008B22B1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FD64C2"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y?</w:t>
            </w:r>
            <w:r w:rsidR="004C03EF"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w helpful has it been in improving your health?</w:t>
            </w:r>
          </w:p>
        </w:tc>
      </w:tr>
      <w:tr w:rsidR="005101C7" w:rsidRPr="005101C7" w14:paraId="23ACBE21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776DB" w14:textId="77777777" w:rsidR="00FD64C2" w:rsidRPr="005101C7" w:rsidRDefault="00FD64C2" w:rsidP="00FD64C2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78D12" w14:textId="77777777" w:rsidR="00FD64C2" w:rsidRPr="004C03EF" w:rsidRDefault="00FD64C2" w:rsidP="00FD64C2">
            <w:pPr>
              <w:pStyle w:val="TableParagraph"/>
              <w:spacing w:before="28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 How does your health service provider help you for follow up visit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BB964" w14:textId="77777777" w:rsidR="00FD64C2" w:rsidRPr="004C03EF" w:rsidRDefault="00FD64C2" w:rsidP="00FD64C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at happens when you miss a scheduled visit?</w:t>
            </w:r>
          </w:p>
          <w:p w14:paraId="76240099" w14:textId="77777777" w:rsidR="00FD64C2" w:rsidRPr="004C03EF" w:rsidRDefault="00FD64C2" w:rsidP="00FD64C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How does your health worker contact you when you miss a scheduled visit?</w:t>
            </w:r>
          </w:p>
          <w:p w14:paraId="5E37F487" w14:textId="77777777" w:rsidR="00FD64C2" w:rsidRPr="004C03EF" w:rsidRDefault="00FD64C2" w:rsidP="00FD64C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How does it help to manage your illness when they contact you?</w:t>
            </w:r>
          </w:p>
        </w:tc>
      </w:tr>
      <w:tr w:rsidR="005101C7" w:rsidRPr="005101C7" w14:paraId="4BF51109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06BEB9" w14:textId="77777777" w:rsidR="00FD64C2" w:rsidRPr="005101C7" w:rsidRDefault="00FD64C2" w:rsidP="00FD64C2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F84AA" w14:textId="0950F7EE" w:rsidR="00C53495" w:rsidRPr="00C53495" w:rsidRDefault="00FD64C2" w:rsidP="00C53495">
            <w:pPr>
              <w:pStyle w:val="TableParagraph"/>
              <w:spacing w:before="28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. How do you think we can improve services for </w:t>
            </w:r>
            <w:r w:rsidR="008B22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D</w:t>
            </w:r>
            <w:r w:rsidR="00C534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215635" w14:textId="77777777" w:rsidR="00FD64C2" w:rsidRPr="005101C7" w:rsidRDefault="00FD64C2" w:rsidP="00FD64C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101C7" w:rsidRPr="005101C7" w14:paraId="576D81D7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DF31F" w14:textId="54F197DA" w:rsidR="00FD64C2" w:rsidRPr="005101C7" w:rsidRDefault="00FD64C2" w:rsidP="00FD64C2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Cues to Action (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 xml:space="preserve">6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min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ute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54C400" w14:textId="77777777" w:rsidR="00FD64C2" w:rsidRPr="005101C7" w:rsidRDefault="00FD64C2" w:rsidP="00FD64C2">
            <w:pPr>
              <w:pStyle w:val="TableParagraph"/>
              <w:spacing w:before="28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 What prompts you to seek care for your disease condition from this health facility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F028BD" w14:textId="77777777" w:rsidR="00FD64C2" w:rsidRPr="005101C7" w:rsidRDefault="00FD64C2" w:rsidP="00D14FBC">
            <w:pPr>
              <w:pStyle w:val="TableParagraph"/>
              <w:spacing w:before="28"/>
              <w:ind w:left="0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om do you reach out for help?</w:t>
            </w:r>
          </w:p>
          <w:p w14:paraId="7157B47F" w14:textId="77777777" w:rsidR="00FD64C2" w:rsidRPr="005101C7" w:rsidRDefault="00FD64C2" w:rsidP="00D14FBC">
            <w:pPr>
              <w:pStyle w:val="TableParagraph"/>
              <w:spacing w:before="28"/>
              <w:ind w:left="0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How supportive are they while you are seeking care for your disease?</w:t>
            </w:r>
          </w:p>
          <w:p w14:paraId="4CB4642C" w14:textId="77777777" w:rsidR="00FD64C2" w:rsidRPr="005101C7" w:rsidRDefault="00FD64C2" w:rsidP="00D14FBC">
            <w:pPr>
              <w:pStyle w:val="TableParagraph"/>
              <w:spacing w:before="28"/>
              <w:ind w:left="0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at is your family support like while you are receiving care?</w:t>
            </w:r>
          </w:p>
          <w:p w14:paraId="3F73C586" w14:textId="77777777" w:rsidR="00FD64C2" w:rsidRPr="005101C7" w:rsidRDefault="00FD64C2" w:rsidP="00D14FBC">
            <w:pPr>
              <w:pStyle w:val="TableParagraph"/>
              <w:spacing w:before="28"/>
              <w:ind w:left="0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What is your peer support like while you are receiving care?</w:t>
            </w:r>
          </w:p>
        </w:tc>
      </w:tr>
      <w:tr w:rsidR="005101C7" w:rsidRPr="005101C7" w14:paraId="6D28C93B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1AFEFB" w14:textId="04A22249" w:rsidR="00FD64C2" w:rsidRPr="005101C7" w:rsidRDefault="00FD64C2" w:rsidP="00FD64C2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Self-efficacy (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 xml:space="preserve">6 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min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ute</w:t>
            </w: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B4AFE8" w14:textId="69F4D7CE" w:rsidR="00FD64C2" w:rsidRDefault="00FD64C2" w:rsidP="00FD64C2">
            <w:pPr>
              <w:pStyle w:val="TableParagraph"/>
              <w:numPr>
                <w:ilvl w:val="0"/>
                <w:numId w:val="4"/>
              </w:numPr>
              <w:tabs>
                <w:tab w:val="left" w:pos="374"/>
              </w:tabs>
              <w:spacing w:before="6"/>
              <w:ind w:right="112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that you can receive care for your disease from this health facility?</w:t>
            </w:r>
          </w:p>
          <w:p w14:paraId="53CD577C" w14:textId="77777777" w:rsidR="00FD64C2" w:rsidRPr="005101C7" w:rsidRDefault="00FD64C2" w:rsidP="00FD64C2">
            <w:pPr>
              <w:pStyle w:val="TableParagraph"/>
              <w:numPr>
                <w:ilvl w:val="0"/>
                <w:numId w:val="4"/>
              </w:numPr>
              <w:tabs>
                <w:tab w:val="left" w:pos="374"/>
              </w:tabs>
              <w:ind w:right="112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confident are you that you can follow the instructions for managing [DISEASE] provided by the health service provider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201B9" w14:textId="77777777" w:rsidR="00FD64C2" w:rsidRPr="005101C7" w:rsidRDefault="00FD64C2" w:rsidP="00D14FBC">
            <w:pPr>
              <w:pStyle w:val="TableParagraph"/>
              <w:spacing w:before="28"/>
              <w:ind w:left="0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How helpful were the counseling services provided by your health service provider for the management of your disease?</w:t>
            </w:r>
          </w:p>
        </w:tc>
      </w:tr>
      <w:tr w:rsidR="005101C7" w:rsidRPr="005101C7" w14:paraId="2EA83D57" w14:textId="77777777" w:rsidTr="00FD64C2">
        <w:trPr>
          <w:trHeight w:val="1823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BCD105" w14:textId="202300A5" w:rsidR="00FD64C2" w:rsidRPr="005101C7" w:rsidRDefault="00FD64C2" w:rsidP="00FD64C2">
            <w:pPr>
              <w:pStyle w:val="TableParagraph"/>
              <w:spacing w:before="28"/>
              <w:ind w:right="229"/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Wrap Up Questions</w:t>
            </w:r>
            <w:r w:rsidR="00251DA4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 xml:space="preserve"> (5 min</w:t>
            </w:r>
            <w:r w:rsidR="00A70668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ute</w:t>
            </w:r>
            <w:r w:rsidR="00251DA4" w:rsidRPr="005101C7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s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B9EEE" w14:textId="77777777" w:rsidR="00FD64C2" w:rsidRPr="005101C7" w:rsidRDefault="00FD64C2" w:rsidP="00FD64C2">
            <w:pPr>
              <w:pStyle w:val="TableParagraph"/>
              <w:numPr>
                <w:ilvl w:val="0"/>
                <w:numId w:val="3"/>
              </w:numPr>
              <w:tabs>
                <w:tab w:val="left" w:pos="371"/>
              </w:tabs>
              <w:spacing w:before="28"/>
              <w:ind w:right="243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, how useful have been the services in managing your disease?</w:t>
            </w:r>
          </w:p>
          <w:p w14:paraId="30FD02CE" w14:textId="7B0893DD" w:rsidR="00FD64C2" w:rsidRDefault="00FD64C2" w:rsidP="00FD64C2">
            <w:pPr>
              <w:pStyle w:val="TableParagraph"/>
              <w:numPr>
                <w:ilvl w:val="0"/>
                <w:numId w:val="3"/>
              </w:numPr>
              <w:tabs>
                <w:tab w:val="left" w:pos="371"/>
              </w:tabs>
              <w:spacing w:before="1"/>
              <w:ind w:right="281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can be done to improve the </w:t>
            </w:r>
            <w:r w:rsidR="00C67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CD 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s and care</w:t>
            </w:r>
            <w:r w:rsidR="004C03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Nepal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14:paraId="13DC304C" w14:textId="77777777" w:rsidR="00C679C9" w:rsidRPr="005101C7" w:rsidRDefault="00C679C9" w:rsidP="00C679C9">
            <w:pPr>
              <w:pStyle w:val="TableParagraph"/>
              <w:tabs>
                <w:tab w:val="left" w:pos="371"/>
              </w:tabs>
              <w:spacing w:before="1"/>
              <w:ind w:right="28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615380" w14:textId="75200B95" w:rsidR="00FD64C2" w:rsidRPr="005101C7" w:rsidRDefault="00FD64C2" w:rsidP="00FD64C2">
            <w:pPr>
              <w:pStyle w:val="TableParagraph"/>
              <w:spacing w:before="28"/>
              <w:ind w:right="2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w, we are at the end of our conversation</w:t>
            </w:r>
            <w:r w:rsidR="00251DA4"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101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have anything else you would to add to our discussion today?</w:t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D5E52" w14:textId="77777777" w:rsidR="00FD64C2" w:rsidRPr="005101C7" w:rsidRDefault="00FD64C2" w:rsidP="00FD64C2">
            <w:pPr>
              <w:pStyle w:val="TableParagraph"/>
              <w:spacing w:before="28"/>
              <w:ind w:left="44" w:right="9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FEC6C04" w14:textId="77777777" w:rsidR="0079299A" w:rsidRPr="005101C7" w:rsidRDefault="0079299A" w:rsidP="001149D8">
      <w:pPr>
        <w:rPr>
          <w:rFonts w:ascii="Times New Roman" w:hAnsi="Times New Roman" w:cs="Times New Roman"/>
          <w:color w:val="000000" w:themeColor="text1"/>
        </w:rPr>
      </w:pPr>
    </w:p>
    <w:p w14:paraId="308CE99C" w14:textId="468C2547" w:rsidR="001149D8" w:rsidRPr="005101C7" w:rsidRDefault="001149D8" w:rsidP="001149D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101C7">
        <w:rPr>
          <w:rFonts w:ascii="Times New Roman" w:hAnsi="Times New Roman" w:cs="Times New Roman"/>
          <w:b/>
          <w:bCs/>
          <w:color w:val="000000" w:themeColor="text1"/>
        </w:rPr>
        <w:t>Thank you</w:t>
      </w:r>
      <w:r w:rsidR="0013127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101C7">
        <w:rPr>
          <w:rFonts w:ascii="Times New Roman" w:hAnsi="Times New Roman" w:cs="Times New Roman"/>
          <w:b/>
          <w:bCs/>
          <w:color w:val="000000" w:themeColor="text1"/>
        </w:rPr>
        <w:t>for your time.</w:t>
      </w:r>
    </w:p>
    <w:p w14:paraId="28EADCAA" w14:textId="77777777" w:rsidR="001149D8" w:rsidRPr="005101C7" w:rsidRDefault="001149D8" w:rsidP="001149D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4A1EC50" w14:textId="53DE6963" w:rsidR="00831249" w:rsidRPr="005101C7" w:rsidRDefault="001149D8" w:rsidP="00251DA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101C7">
        <w:rPr>
          <w:rFonts w:ascii="Times New Roman" w:hAnsi="Times New Roman" w:cs="Times New Roman"/>
          <w:b/>
          <w:bCs/>
          <w:color w:val="000000" w:themeColor="text1"/>
        </w:rPr>
        <w:t>STOP RECORDING</w:t>
      </w:r>
      <w:r w:rsidR="00831249" w:rsidRPr="005101C7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831249" w:rsidRPr="00510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0173FB"/>
    <w:multiLevelType w:val="hybridMultilevel"/>
    <w:tmpl w:val="A3FA1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A7B02"/>
    <w:multiLevelType w:val="hybridMultilevel"/>
    <w:tmpl w:val="BE124AA4"/>
    <w:lvl w:ilvl="0" w:tplc="E3EC7FF6">
      <w:start w:val="16"/>
      <w:numFmt w:val="decimal"/>
      <w:lvlText w:val="%1."/>
      <w:lvlJc w:val="left"/>
      <w:pPr>
        <w:ind w:left="45" w:hanging="32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000000" w:themeColor="text1"/>
        <w:spacing w:val="0"/>
        <w:w w:val="100"/>
        <w:sz w:val="22"/>
        <w:szCs w:val="22"/>
        <w:lang w:val="en-US" w:eastAsia="en-US" w:bidi="ar-SA"/>
      </w:rPr>
    </w:lvl>
    <w:lvl w:ilvl="1" w:tplc="32D0D472">
      <w:numFmt w:val="bullet"/>
      <w:lvlText w:val="•"/>
      <w:lvlJc w:val="left"/>
      <w:pPr>
        <w:ind w:left="368" w:hanging="329"/>
      </w:pPr>
      <w:rPr>
        <w:rFonts w:hint="default"/>
        <w:lang w:val="en-US" w:eastAsia="en-US" w:bidi="ar-SA"/>
      </w:rPr>
    </w:lvl>
    <w:lvl w:ilvl="2" w:tplc="A6A81CEE">
      <w:numFmt w:val="bullet"/>
      <w:lvlText w:val="•"/>
      <w:lvlJc w:val="left"/>
      <w:pPr>
        <w:ind w:left="697" w:hanging="329"/>
      </w:pPr>
      <w:rPr>
        <w:rFonts w:hint="default"/>
        <w:lang w:val="en-US" w:eastAsia="en-US" w:bidi="ar-SA"/>
      </w:rPr>
    </w:lvl>
    <w:lvl w:ilvl="3" w:tplc="41329F8C">
      <w:numFmt w:val="bullet"/>
      <w:lvlText w:val="•"/>
      <w:lvlJc w:val="left"/>
      <w:pPr>
        <w:ind w:left="1026" w:hanging="329"/>
      </w:pPr>
      <w:rPr>
        <w:rFonts w:hint="default"/>
        <w:lang w:val="en-US" w:eastAsia="en-US" w:bidi="ar-SA"/>
      </w:rPr>
    </w:lvl>
    <w:lvl w:ilvl="4" w:tplc="32FAF18C">
      <w:numFmt w:val="bullet"/>
      <w:lvlText w:val="•"/>
      <w:lvlJc w:val="left"/>
      <w:pPr>
        <w:ind w:left="1354" w:hanging="329"/>
      </w:pPr>
      <w:rPr>
        <w:rFonts w:hint="default"/>
        <w:lang w:val="en-US" w:eastAsia="en-US" w:bidi="ar-SA"/>
      </w:rPr>
    </w:lvl>
    <w:lvl w:ilvl="5" w:tplc="4E9E630E">
      <w:numFmt w:val="bullet"/>
      <w:lvlText w:val="•"/>
      <w:lvlJc w:val="left"/>
      <w:pPr>
        <w:ind w:left="1683" w:hanging="329"/>
      </w:pPr>
      <w:rPr>
        <w:rFonts w:hint="default"/>
        <w:lang w:val="en-US" w:eastAsia="en-US" w:bidi="ar-SA"/>
      </w:rPr>
    </w:lvl>
    <w:lvl w:ilvl="6" w:tplc="77FA2EC8">
      <w:numFmt w:val="bullet"/>
      <w:lvlText w:val="•"/>
      <w:lvlJc w:val="left"/>
      <w:pPr>
        <w:ind w:left="2012" w:hanging="329"/>
      </w:pPr>
      <w:rPr>
        <w:rFonts w:hint="default"/>
        <w:lang w:val="en-US" w:eastAsia="en-US" w:bidi="ar-SA"/>
      </w:rPr>
    </w:lvl>
    <w:lvl w:ilvl="7" w:tplc="27EE5DF8">
      <w:numFmt w:val="bullet"/>
      <w:lvlText w:val="•"/>
      <w:lvlJc w:val="left"/>
      <w:pPr>
        <w:ind w:left="2340" w:hanging="329"/>
      </w:pPr>
      <w:rPr>
        <w:rFonts w:hint="default"/>
        <w:lang w:val="en-US" w:eastAsia="en-US" w:bidi="ar-SA"/>
      </w:rPr>
    </w:lvl>
    <w:lvl w:ilvl="8" w:tplc="77EE4538">
      <w:numFmt w:val="bullet"/>
      <w:lvlText w:val="•"/>
      <w:lvlJc w:val="left"/>
      <w:pPr>
        <w:ind w:left="2669" w:hanging="329"/>
      </w:pPr>
      <w:rPr>
        <w:rFonts w:hint="default"/>
        <w:lang w:val="en-US" w:eastAsia="en-US" w:bidi="ar-SA"/>
      </w:rPr>
    </w:lvl>
  </w:abstractNum>
  <w:abstractNum w:abstractNumId="2" w15:restartNumberingAfterBreak="0">
    <w:nsid w:val="44610975"/>
    <w:multiLevelType w:val="hybridMultilevel"/>
    <w:tmpl w:val="6DE683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D9747A"/>
    <w:multiLevelType w:val="multilevel"/>
    <w:tmpl w:val="5D2CED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0C52DA3"/>
    <w:multiLevelType w:val="hybridMultilevel"/>
    <w:tmpl w:val="135E4278"/>
    <w:lvl w:ilvl="0" w:tplc="53BCC0E0">
      <w:start w:val="14"/>
      <w:numFmt w:val="decimal"/>
      <w:lvlText w:val="%1."/>
      <w:lvlJc w:val="left"/>
      <w:pPr>
        <w:ind w:left="45" w:hanging="33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B9AFC0E">
      <w:numFmt w:val="bullet"/>
      <w:lvlText w:val="•"/>
      <w:lvlJc w:val="left"/>
      <w:pPr>
        <w:ind w:left="368" w:hanging="331"/>
      </w:pPr>
      <w:rPr>
        <w:rFonts w:hint="default"/>
        <w:lang w:val="en-US" w:eastAsia="en-US" w:bidi="ar-SA"/>
      </w:rPr>
    </w:lvl>
    <w:lvl w:ilvl="2" w:tplc="2F4CC050">
      <w:numFmt w:val="bullet"/>
      <w:lvlText w:val="•"/>
      <w:lvlJc w:val="left"/>
      <w:pPr>
        <w:ind w:left="697" w:hanging="331"/>
      </w:pPr>
      <w:rPr>
        <w:rFonts w:hint="default"/>
        <w:lang w:val="en-US" w:eastAsia="en-US" w:bidi="ar-SA"/>
      </w:rPr>
    </w:lvl>
    <w:lvl w:ilvl="3" w:tplc="5B3C6936">
      <w:numFmt w:val="bullet"/>
      <w:lvlText w:val="•"/>
      <w:lvlJc w:val="left"/>
      <w:pPr>
        <w:ind w:left="1026" w:hanging="331"/>
      </w:pPr>
      <w:rPr>
        <w:rFonts w:hint="default"/>
        <w:lang w:val="en-US" w:eastAsia="en-US" w:bidi="ar-SA"/>
      </w:rPr>
    </w:lvl>
    <w:lvl w:ilvl="4" w:tplc="CA5A56CE">
      <w:numFmt w:val="bullet"/>
      <w:lvlText w:val="•"/>
      <w:lvlJc w:val="left"/>
      <w:pPr>
        <w:ind w:left="1354" w:hanging="331"/>
      </w:pPr>
      <w:rPr>
        <w:rFonts w:hint="default"/>
        <w:lang w:val="en-US" w:eastAsia="en-US" w:bidi="ar-SA"/>
      </w:rPr>
    </w:lvl>
    <w:lvl w:ilvl="5" w:tplc="8D821930">
      <w:numFmt w:val="bullet"/>
      <w:lvlText w:val="•"/>
      <w:lvlJc w:val="left"/>
      <w:pPr>
        <w:ind w:left="1683" w:hanging="331"/>
      </w:pPr>
      <w:rPr>
        <w:rFonts w:hint="default"/>
        <w:lang w:val="en-US" w:eastAsia="en-US" w:bidi="ar-SA"/>
      </w:rPr>
    </w:lvl>
    <w:lvl w:ilvl="6" w:tplc="AE28B590">
      <w:numFmt w:val="bullet"/>
      <w:lvlText w:val="•"/>
      <w:lvlJc w:val="left"/>
      <w:pPr>
        <w:ind w:left="2012" w:hanging="331"/>
      </w:pPr>
      <w:rPr>
        <w:rFonts w:hint="default"/>
        <w:lang w:val="en-US" w:eastAsia="en-US" w:bidi="ar-SA"/>
      </w:rPr>
    </w:lvl>
    <w:lvl w:ilvl="7" w:tplc="C568AC72">
      <w:numFmt w:val="bullet"/>
      <w:lvlText w:val="•"/>
      <w:lvlJc w:val="left"/>
      <w:pPr>
        <w:ind w:left="2340" w:hanging="331"/>
      </w:pPr>
      <w:rPr>
        <w:rFonts w:hint="default"/>
        <w:lang w:val="en-US" w:eastAsia="en-US" w:bidi="ar-SA"/>
      </w:rPr>
    </w:lvl>
    <w:lvl w:ilvl="8" w:tplc="1E922C90">
      <w:numFmt w:val="bullet"/>
      <w:lvlText w:val="•"/>
      <w:lvlJc w:val="left"/>
      <w:pPr>
        <w:ind w:left="2669" w:hanging="331"/>
      </w:pPr>
      <w:rPr>
        <w:rFonts w:hint="default"/>
        <w:lang w:val="en-US" w:eastAsia="en-US" w:bidi="ar-SA"/>
      </w:rPr>
    </w:lvl>
  </w:abstractNum>
  <w:abstractNum w:abstractNumId="5" w15:restartNumberingAfterBreak="0">
    <w:nsid w:val="61972639"/>
    <w:multiLevelType w:val="hybridMultilevel"/>
    <w:tmpl w:val="FA12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EF4EFF"/>
    <w:multiLevelType w:val="multilevel"/>
    <w:tmpl w:val="A9F258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34094794">
    <w:abstractNumId w:val="6"/>
  </w:num>
  <w:num w:numId="2" w16cid:durableId="1605503074">
    <w:abstractNumId w:val="0"/>
  </w:num>
  <w:num w:numId="3" w16cid:durableId="1707439664">
    <w:abstractNumId w:val="1"/>
  </w:num>
  <w:num w:numId="4" w16cid:durableId="2053117923">
    <w:abstractNumId w:val="4"/>
  </w:num>
  <w:num w:numId="5" w16cid:durableId="1924145794">
    <w:abstractNumId w:val="3"/>
  </w:num>
  <w:num w:numId="6" w16cid:durableId="1185289677">
    <w:abstractNumId w:val="2"/>
  </w:num>
  <w:num w:numId="7" w16cid:durableId="19055315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96"/>
    <w:rsid w:val="00006E48"/>
    <w:rsid w:val="00020BDD"/>
    <w:rsid w:val="0003289A"/>
    <w:rsid w:val="000E5457"/>
    <w:rsid w:val="001149D8"/>
    <w:rsid w:val="00120C36"/>
    <w:rsid w:val="0012405E"/>
    <w:rsid w:val="0013127B"/>
    <w:rsid w:val="00136D76"/>
    <w:rsid w:val="00251DA4"/>
    <w:rsid w:val="00466D22"/>
    <w:rsid w:val="004705CE"/>
    <w:rsid w:val="004C03EF"/>
    <w:rsid w:val="005101C7"/>
    <w:rsid w:val="0056756D"/>
    <w:rsid w:val="0078293F"/>
    <w:rsid w:val="0079299A"/>
    <w:rsid w:val="007E2F4A"/>
    <w:rsid w:val="00810F96"/>
    <w:rsid w:val="00812A78"/>
    <w:rsid w:val="00817DB2"/>
    <w:rsid w:val="00831249"/>
    <w:rsid w:val="00893B00"/>
    <w:rsid w:val="008B22B1"/>
    <w:rsid w:val="0091668F"/>
    <w:rsid w:val="00941B82"/>
    <w:rsid w:val="00953492"/>
    <w:rsid w:val="00992E8E"/>
    <w:rsid w:val="009C48B7"/>
    <w:rsid w:val="00A54D6C"/>
    <w:rsid w:val="00A70668"/>
    <w:rsid w:val="00AB6C08"/>
    <w:rsid w:val="00AF40E8"/>
    <w:rsid w:val="00B419EE"/>
    <w:rsid w:val="00B4610E"/>
    <w:rsid w:val="00B473E2"/>
    <w:rsid w:val="00B579E3"/>
    <w:rsid w:val="00B72EDA"/>
    <w:rsid w:val="00B73E49"/>
    <w:rsid w:val="00BB2AA2"/>
    <w:rsid w:val="00C20F31"/>
    <w:rsid w:val="00C240E9"/>
    <w:rsid w:val="00C53495"/>
    <w:rsid w:val="00C679C9"/>
    <w:rsid w:val="00D14FBC"/>
    <w:rsid w:val="00DD65C1"/>
    <w:rsid w:val="00DF4C6C"/>
    <w:rsid w:val="00E26440"/>
    <w:rsid w:val="00EF2FF1"/>
    <w:rsid w:val="00F02C73"/>
    <w:rsid w:val="00F12D43"/>
    <w:rsid w:val="00F968B9"/>
    <w:rsid w:val="00FB1388"/>
    <w:rsid w:val="00FD64C2"/>
    <w:rsid w:val="00FF2241"/>
    <w:rsid w:val="00FF30A8"/>
    <w:rsid w:val="00FF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C55C"/>
  <w15:chartTrackingRefBased/>
  <w15:docId w15:val="{29C3752B-0E16-4028-8210-2E4A70D74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F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810F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F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F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F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F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F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F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F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F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0F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F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F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F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F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F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F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F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F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F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F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F9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14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473E2"/>
    <w:pPr>
      <w:widowControl w:val="0"/>
      <w:autoSpaceDE w:val="0"/>
      <w:autoSpaceDN w:val="0"/>
      <w:spacing w:after="0" w:line="240" w:lineRule="auto"/>
      <w:ind w:left="45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5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a Mali</dc:creator>
  <cp:keywords/>
  <dc:description/>
  <cp:lastModifiedBy>Sushmita Mali</cp:lastModifiedBy>
  <cp:revision>39</cp:revision>
  <dcterms:created xsi:type="dcterms:W3CDTF">2025-06-06T10:40:00Z</dcterms:created>
  <dcterms:modified xsi:type="dcterms:W3CDTF">2025-06-10T12:25:00Z</dcterms:modified>
</cp:coreProperties>
</file>